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8F4D3" w14:textId="1E00C09E" w:rsidR="00E10450" w:rsidRPr="0075051E" w:rsidRDefault="0025748E" w:rsidP="00E104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0"/>
          <w:lang w:val="en-US" w:eastAsia="zh-CN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  <w:t xml:space="preserve">S5 </w:t>
      </w:r>
      <w:r w:rsidR="00E10450"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  <w:t>Table</w:t>
      </w:r>
      <w:r w:rsidR="00E10450" w:rsidRPr="0075051E"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  <w:t>. List of plasmids used in this study.</w:t>
      </w:r>
      <w:bookmarkStart w:id="0" w:name="_GoBack"/>
      <w:bookmarkEnd w:id="0"/>
    </w:p>
    <w:tbl>
      <w:tblPr>
        <w:tblW w:w="10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5670"/>
        <w:gridCol w:w="1134"/>
        <w:gridCol w:w="1134"/>
      </w:tblGrid>
      <w:tr w:rsidR="00E10450" w:rsidRPr="00037444" w14:paraId="2BD47460" w14:textId="77777777" w:rsidTr="00B31BFE">
        <w:trPr>
          <w:trHeight w:val="471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A518D1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40"/>
                <w:lang w:eastAsia="it-IT"/>
              </w:rPr>
              <w:t>Nam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605C8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40"/>
                <w:lang w:eastAsia="it-IT"/>
              </w:rPr>
              <w:t>Descrip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808AD3D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40"/>
                <w:lang w:eastAsia="it-IT"/>
              </w:rPr>
              <w:t>Antibiotic resist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ABFFF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40"/>
                <w:lang w:eastAsia="it-IT"/>
              </w:rPr>
              <w:t>Reference</w:t>
            </w:r>
          </w:p>
        </w:tc>
      </w:tr>
      <w:tr w:rsidR="00E10450" w:rsidRPr="00037444" w14:paraId="518F97D4" w14:textId="77777777" w:rsidTr="00B31BFE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815F72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BS-c741 wt Cm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37405A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its upstream promoter region (fIR7). Downstream of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is cloned a </w:t>
            </w:r>
            <w:r w:rsidRPr="00E322AF">
              <w:rPr>
                <w:rFonts w:ascii="Arial" w:eastAsia="Times New Roman" w:hAnsi="Arial" w:cs="Arial"/>
                <w:i/>
                <w:color w:val="000000"/>
                <w:sz w:val="16"/>
                <w:szCs w:val="40"/>
                <w:lang w:val="en-US" w:eastAsia="it-IT"/>
              </w:rPr>
              <w:t>cat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asset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C8F6B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R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, C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6C3BA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fr-FR"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1D3BA1F4" w14:textId="77777777" w:rsidTr="00B31BFE">
        <w:trPr>
          <w:trHeight w:val="4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07104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BS-c741 fIR1 Cm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BC677E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the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upstream fIR1 sequence allel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B19B9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6BCF4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0CCC9C84" w14:textId="77777777" w:rsidTr="00B31BFE">
        <w:trPr>
          <w:trHeight w:val="4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0C1CB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BS-c741 fIR2 Cm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D74C68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the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upstream fIR2 sequence allel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B0C72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94304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13AE27D1" w14:textId="77777777" w:rsidTr="00B31BFE">
        <w:trPr>
          <w:trHeight w:val="42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D1FF0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BS-c741 fIR3 Cm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DF1111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the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upstream fIR3 sequence allel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E9752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201ABA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14ACB5B5" w14:textId="77777777" w:rsidTr="00B31BFE">
        <w:trPr>
          <w:trHeight w:val="4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3A3307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BS-c741 fIR4 Cm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44C91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the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upstream fIR4 sequence allel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A12EB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49CB6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411DF5CA" w14:textId="77777777" w:rsidTr="00B31BFE">
        <w:trPr>
          <w:trHeight w:val="42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C38E16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BS-c741 fIR6 Cm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2EC337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the upstream 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fIR6 sequence allel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3CF47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339668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4810785D" w14:textId="77777777" w:rsidTr="00B31BFE">
        <w:trPr>
          <w:trHeight w:val="4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6B2757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BS-c741 fIR11 Cm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D11017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the 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upstream fIR11 sequence allel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33A3D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BE27FB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33B90C94" w14:textId="77777777" w:rsidTr="00B31BFE">
        <w:trPr>
          <w:trHeight w:val="43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659C2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BS-c741 fIR13 Cm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0E3661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the 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upstream fIR13 sequence allel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8E4FA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53E70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0F4C2209" w14:textId="77777777" w:rsidTr="00B31BFE">
        <w:trPr>
          <w:trHeight w:val="4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464F4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BS-c741 fIR15 Cm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1C0A7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the 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upstream fIR15 sequence allel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8A29A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D2E947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47774F9F" w14:textId="77777777" w:rsidTr="00B31BFE">
        <w:trPr>
          <w:trHeight w:val="43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C2738E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BS-c741 fIR16 Cm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D808F2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the 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upstream fIR16 sequence allel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BF738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7E7DF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57622A3B" w14:textId="77777777" w:rsidTr="00B31BFE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365908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BS-c741 fIR20 Cm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0272AF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the 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upstream fIR20 sequence allel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650D4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7CA21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3219F0A7" w14:textId="77777777" w:rsidTr="00B31BFE">
        <w:trPr>
          <w:trHeight w:val="43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AF5E5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Com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vertAlign w:val="subscript"/>
                <w:lang w:eastAsia="it-IT"/>
              </w:rPr>
              <w:t>IND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 xml:space="preserve"> CmR-fHbp var1.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B83194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C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var1.1 in the Com region with an IPTG-inducible 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vertAlign w:val="subscript"/>
                <w:lang w:val="en-US" w:eastAsia="it-IT"/>
              </w:rPr>
              <w:t>TAC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52B715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4682EF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 xml:space="preserve">Biagini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eastAsia="it-IT"/>
              </w:rPr>
              <w:t>et al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 xml:space="preserve">., 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instrText xml:space="preserve"> ADDIN EN.CITE &lt;EndNote&gt;&lt;Cite&gt;&lt;Author&gt;Biagini&lt;/Author&gt;&lt;Year&gt;2016&lt;/Year&gt;&lt;RecNum&gt;134&lt;/RecNum&gt;&lt;DisplayText&gt;[26]&lt;/DisplayText&gt;&lt;record&gt;&lt;rec-number&gt;134&lt;/rec-number&gt;&lt;foreign-keys&gt;&lt;key app="EN" db-id="ppv5vta59dxz92e0eacx0az5tv0s222t0zev" timestamp="1455752559"&gt;134&lt;/key&gt;&lt;/foreign-keys&gt;&lt;ref-type name="Journal Article"&gt;17&lt;/ref-type&gt;&lt;contributors&gt;&lt;authors&gt;&lt;author&gt;Biagini, Massimiliano&lt;/author&gt;&lt;author&gt;Spinsanti, Marco&lt;/author&gt;&lt;author&gt;De Angelis, Gabriella&lt;/author&gt;&lt;author&gt;Tomei, Sara&lt;/author&gt;&lt;author&gt;Ferlenghi, Ilaria&lt;/author&gt;&lt;author&gt;Scarselli, Maria&lt;/author&gt;&lt;author&gt;Rigat, Fabio&lt;/author&gt;&lt;author&gt;Messuti, Nicola&lt;/author&gt;&lt;author&gt;Biolchi, Alessia&lt;/author&gt;&lt;author&gt;Muzzi, Alessandro&lt;/author&gt;&lt;author&gt;Anderloni, Giulia&lt;/author&gt;&lt;author&gt;Brunelli, Brunella&lt;/author&gt;&lt;author&gt;Cartocci, Elena&lt;/author&gt;&lt;author&gt;Buricchi, Francesca&lt;/author&gt;&lt;author&gt;Tani, Chiara&lt;/author&gt;&lt;author&gt;Stella, Maria&lt;/author&gt;&lt;author&gt;Moschioni, Monica&lt;/author&gt;&lt;author&gt;Del Tordello, Elena&lt;/author&gt;&lt;author&gt;Colaprico, Annalisa&lt;/author&gt;&lt;author&gt;Savino, Silvana&lt;/author&gt;&lt;author&gt;Giuliani, Marzia M.&lt;/author&gt;&lt;author&gt;Delany, Isabel&lt;/author&gt;&lt;author&gt;Pizza, Mariagrazia&lt;/author&gt;&lt;author&gt;Costantino, Paolo&lt;/author&gt;&lt;author&gt;Norais, Nathalie&lt;/author&gt;&lt;author&gt;Rappuoli, Rino&lt;/author&gt;&lt;author&gt;Masignani, Vega&lt;/author&gt;&lt;/authors&gt;&lt;/contributors&gt;&lt;titles&gt;&lt;title&gt;Expression of factor H binding protein in meningococcal strains can vary at least 15-fold and is genetically determined&lt;/title&gt;&lt;secondary-title&gt;Proceedings of the National Academy of Sciences&lt;/secondary-title&gt;&lt;/titles&gt;&lt;periodical&gt;&lt;full-title&gt;Proceedings of the National Academy of Sciences&lt;/full-title&gt;&lt;/periodical&gt;&lt;dates&gt;&lt;year&gt;2016&lt;/year&gt;&lt;pub-dates&gt;&lt;date&gt;February 17, 2016&lt;/date&gt;&lt;/pub-dates&gt;&lt;/dates&gt;&lt;urls&gt;&lt;related-urls&gt;&lt;url&gt;http://www.pnas.org/content/early/2016/02/16/1521142113.abstract&lt;/url&gt;&lt;/related-urls&gt;&lt;/urls&gt;&lt;electronic-resource-num&gt;10.1073/pnas.152114211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40"/>
                <w:lang w:eastAsia="it-IT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fldChar w:fldCharType="end"/>
            </w:r>
          </w:p>
        </w:tc>
      </w:tr>
      <w:tr w:rsidR="00E10450" w:rsidRPr="00037444" w14:paraId="18B74F6C" w14:textId="77777777" w:rsidTr="00B31BFE">
        <w:trPr>
          <w:trHeight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320ABD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Com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vertAlign w:val="subscript"/>
                <w:lang w:eastAsia="it-IT"/>
              </w:rPr>
              <w:t>IND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 xml:space="preserve"> CmR-fHbp var1.1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D2C6DC" w14:textId="77777777" w:rsidR="00E10450" w:rsidRPr="009E233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C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var1.14 in the Com region with an IPTG-inducible 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vertAlign w:val="subscript"/>
                <w:lang w:val="en-US" w:eastAsia="it-IT"/>
              </w:rPr>
              <w:t>TAC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23A35E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EFE86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559BA23A" w14:textId="77777777" w:rsidTr="00B31BFE">
        <w:trPr>
          <w:trHeight w:val="4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6E95B6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Com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vertAlign w:val="subscript"/>
                <w:lang w:eastAsia="it-IT"/>
              </w:rPr>
              <w:t>IND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 xml:space="preserve"> CmR-fHbp var2.1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7238C9" w14:textId="77777777" w:rsidR="00E10450" w:rsidRPr="009E233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C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var2.16 in the Com region with an IPTG-inducible 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vertAlign w:val="subscript"/>
                <w:lang w:val="en-US" w:eastAsia="it-IT"/>
              </w:rPr>
              <w:t>TAC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F976C5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E583B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2CCE819B" w14:textId="77777777" w:rsidTr="00B31BFE">
        <w:trPr>
          <w:trHeight w:val="4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B8042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Com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vertAlign w:val="subscript"/>
                <w:lang w:eastAsia="it-IT"/>
              </w:rPr>
              <w:t>IND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 xml:space="preserve"> CmR-fHbp var2.2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64411D" w14:textId="77777777" w:rsidR="00E10450" w:rsidRPr="009E233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C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var2.21 in the Com region with an IPTG-inducible 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vertAlign w:val="subscript"/>
                <w:lang w:val="en-US" w:eastAsia="it-IT"/>
              </w:rPr>
              <w:t>TAC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2C6E9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5962A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61DE7BF8" w14:textId="77777777" w:rsidTr="00B31BFE">
        <w:trPr>
          <w:trHeight w:val="4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EE191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Com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vertAlign w:val="subscript"/>
                <w:lang w:eastAsia="it-IT"/>
              </w:rPr>
              <w:t>IND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 xml:space="preserve"> CmR-fHbp var2.2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302B61" w14:textId="77777777" w:rsidR="00E10450" w:rsidRPr="009E233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C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var2.25 in the Com region with an IPTG-inducible 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vertAlign w:val="subscript"/>
                <w:lang w:val="en-US" w:eastAsia="it-IT"/>
              </w:rPr>
              <w:t>TAC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CE873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E772C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25648159" w14:textId="77777777" w:rsidTr="00B31BFE">
        <w:trPr>
          <w:trHeight w:val="43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46C0A5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Com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vertAlign w:val="subscript"/>
                <w:lang w:eastAsia="it-IT"/>
              </w:rPr>
              <w:t>IND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 xml:space="preserve"> CmR-fHbp var3.2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5954D4" w14:textId="77777777" w:rsidR="00E10450" w:rsidRPr="009E233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C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var3.28 in the Com region with an IPTG-inducible 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vertAlign w:val="subscript"/>
                <w:lang w:val="en-US" w:eastAsia="it-IT"/>
              </w:rPr>
              <w:t>TAC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82F85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3C761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7A85C686" w14:textId="77777777" w:rsidTr="00B31BFE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2F426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Com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vertAlign w:val="subscript"/>
                <w:lang w:eastAsia="it-IT"/>
              </w:rPr>
              <w:t>IND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 xml:space="preserve"> CmR-fHbp var3.4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1D0DDA" w14:textId="77777777" w:rsidR="00E10450" w:rsidRPr="009E233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C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var3.45 in the Com region with an IPTG-inducible 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vertAlign w:val="subscript"/>
                <w:lang w:val="en-US" w:eastAsia="it-IT"/>
              </w:rPr>
              <w:t>TAC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938F0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A39BC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06F8AC7C" w14:textId="77777777" w:rsidTr="00B31BFE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DEBBA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Com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vertAlign w:val="subscript"/>
                <w:lang w:eastAsia="it-IT"/>
              </w:rPr>
              <w:t>IND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 xml:space="preserve"> CmR-fHbp var3.4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E931E3" w14:textId="77777777" w:rsidR="00E10450" w:rsidRPr="009E233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C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var3.47 in the Com region with an IPTG-inducible 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vertAlign w:val="subscript"/>
                <w:lang w:val="en-US" w:eastAsia="it-IT"/>
              </w:rPr>
              <w:t>TAC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B99ED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CBF02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78CE7979" w14:textId="77777777" w:rsidTr="00B31BFE">
        <w:trPr>
          <w:trHeight w:val="4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FDD529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bookmarkStart w:id="1" w:name="_Hlk24389876"/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pBS-c741 PfHbp -10 box (TACCGC) Cm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E73DA5" w14:textId="77777777" w:rsidR="00E10450" w:rsidRPr="009E233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its upstream promoter region (fIR7) 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mutated in the -10 box: TACCGC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349BD0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4A4F3B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4D402746" w14:textId="77777777" w:rsidTr="00B31BFE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71EA7" w14:textId="77777777" w:rsidR="00E10450" w:rsidRPr="00E322AF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pBS-c741 PfHbp term -27 Cm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FFC4B6" w14:textId="77777777" w:rsidR="00E10450" w:rsidRPr="009E233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its upstream promoter region (fIR7) mut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ated in the terminator: strong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A3E00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997591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1BE0C109" w14:textId="77777777" w:rsidTr="00B31BFE">
        <w:trPr>
          <w:trHeight w:val="43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F7BFA" w14:textId="77777777" w:rsidR="00E10450" w:rsidRPr="00E846BF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 w:rsidRPr="00E846BF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pBS-c741 PfHbp term -27, -10 box (TACCGC) Cm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B3ED9B" w14:textId="77777777" w:rsidR="00E10450" w:rsidRPr="009E233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its upstream promoter region (fIR7) mutated in the terminator: stro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ng; and in the -10 box: TACCGC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F073B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B55DEA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53E2A7CD" w14:textId="77777777" w:rsidTr="00B31BFE">
        <w:trPr>
          <w:trHeight w:val="3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5A46D2" w14:textId="77777777" w:rsidR="00E10450" w:rsidRPr="00E322AF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pBS-c741 PfHbp term -27, spacer1 Cm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BA3E1" w14:textId="77777777" w:rsidR="00E10450" w:rsidRPr="009E233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its upstream promoter region (fIR7) mutated in the terminator: str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ong; spacer: CAGTATGCAAAAAAAG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AD46B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3D302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15850766" w14:textId="77777777" w:rsidTr="00B31BFE">
        <w:trPr>
          <w:trHeight w:val="56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C4687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pBS-c741 PfHbp term -27, spacer2 Cm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3A87D4" w14:textId="77777777" w:rsidR="00E10450" w:rsidRPr="009E233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its upstream promoter region (fIR7) mutated in the terminator: str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ong; spacer: CAATATGCAAAAAAAG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79A13C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2B771A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15CDE316" w14:textId="77777777" w:rsidTr="00B31BFE">
        <w:trPr>
          <w:trHeight w:val="583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B799D90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pBS-c741 PfHbp term -27, spacer3 CmR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39E580E" w14:textId="77777777" w:rsidR="00E10450" w:rsidRPr="009E233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its upstream promoter region (fIR7) mutated in the terminator: strong; spacer: CAGCAT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GCAAAAAAAGA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CA4FA83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02B3CF3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037444" w14:paraId="53B1A0DB" w14:textId="77777777" w:rsidTr="00B31BFE">
        <w:trPr>
          <w:trHeight w:val="56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68D8E4D" w14:textId="77777777" w:rsidR="00E10450" w:rsidRPr="00E846BF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 w:rsidRPr="00E846BF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pBS-c741 PfHbp term -27, -35 box (TTGACG) Cm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4F98D082" w14:textId="77777777" w:rsidR="00E10450" w:rsidRPr="009E233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I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n locus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complementation of the </w:t>
            </w:r>
            <w:r w:rsidRPr="000374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40"/>
                <w:lang w:val="en-US" w:eastAsia="it-IT"/>
              </w:rPr>
              <w:t>fHbp</w:t>
            </w: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 xml:space="preserve"> gene including its upstream promoter region (fIR7) mutated in the terminator: stro</w:t>
            </w:r>
            <w:r>
              <w:rPr>
                <w:rFonts w:ascii="Arial" w:eastAsia="Times New Roman" w:hAnsi="Arial" w:cs="Arial"/>
                <w:color w:val="000000"/>
                <w:sz w:val="16"/>
                <w:szCs w:val="40"/>
                <w:lang w:val="en-US" w:eastAsia="it-IT"/>
              </w:rPr>
              <w:t>ng; and in the -35 box: TTGACG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483E187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5E5741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AmpR, Cm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26FBCFA" w14:textId="77777777" w:rsidR="00E10450" w:rsidRPr="00037444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</w:pPr>
            <w:r w:rsidRPr="00037444">
              <w:rPr>
                <w:rFonts w:ascii="Arial" w:eastAsia="Times New Roman" w:hAnsi="Arial" w:cs="Arial"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</w:tbl>
    <w:bookmarkEnd w:id="1"/>
    <w:p w14:paraId="6074C9D3" w14:textId="6B1CE2A6" w:rsidR="00E10450" w:rsidRPr="007432B0" w:rsidRDefault="0025748E" w:rsidP="00E104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051E">
        <w:rPr>
          <w:rFonts w:ascii="Times New Roman" w:hAnsi="Times New Roman" w:cs="Times New Roman"/>
          <w:sz w:val="24"/>
          <w:szCs w:val="24"/>
        </w:rPr>
        <w:t xml:space="preserve">AmpR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5051E">
        <w:rPr>
          <w:rFonts w:ascii="Times New Roman" w:hAnsi="Times New Roman" w:cs="Times New Roman"/>
          <w:sz w:val="24"/>
          <w:szCs w:val="24"/>
        </w:rPr>
        <w:t xml:space="preserve">mpicillin resistance; </w:t>
      </w:r>
      <w:r>
        <w:rPr>
          <w:rFonts w:ascii="Times New Roman" w:hAnsi="Times New Roman" w:cs="Times New Roman"/>
          <w:sz w:val="24"/>
          <w:szCs w:val="24"/>
        </w:rPr>
        <w:t>CmR, c</w:t>
      </w:r>
      <w:r w:rsidRPr="0075051E">
        <w:rPr>
          <w:rFonts w:ascii="Times New Roman" w:hAnsi="Times New Roman" w:cs="Times New Roman"/>
          <w:sz w:val="24"/>
          <w:szCs w:val="24"/>
        </w:rPr>
        <w:t>hloramphenic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051E">
        <w:rPr>
          <w:rFonts w:ascii="Times New Roman" w:hAnsi="Times New Roman" w:cs="Times New Roman"/>
          <w:sz w:val="24"/>
          <w:szCs w:val="24"/>
        </w:rPr>
        <w:t>resistanc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E10450" w:rsidRPr="007432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644"/>
    <w:rsid w:val="00021332"/>
    <w:rsid w:val="0025748E"/>
    <w:rsid w:val="00563AB6"/>
    <w:rsid w:val="007D3FCD"/>
    <w:rsid w:val="007D6C55"/>
    <w:rsid w:val="008E4D6E"/>
    <w:rsid w:val="009D2D42"/>
    <w:rsid w:val="009F2721"/>
    <w:rsid w:val="00AD0C00"/>
    <w:rsid w:val="00B31BFE"/>
    <w:rsid w:val="00D51644"/>
    <w:rsid w:val="00E10450"/>
    <w:rsid w:val="00EE2703"/>
    <w:rsid w:val="00FA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0D892"/>
  <w15:chartTrackingRefBased/>
  <w15:docId w15:val="{83A3563C-A185-4DD6-9ECF-B37ADE3D7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4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516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0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450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E10450"/>
  </w:style>
  <w:style w:type="paragraph" w:styleId="Caption">
    <w:name w:val="caption"/>
    <w:basedOn w:val="Normal"/>
    <w:next w:val="Normal"/>
    <w:uiPriority w:val="35"/>
    <w:unhideWhenUsed/>
    <w:qFormat/>
    <w:rsid w:val="00E10450"/>
    <w:pPr>
      <w:spacing w:line="240" w:lineRule="auto"/>
    </w:pPr>
    <w:rPr>
      <w:rFonts w:eastAsiaTheme="minorEastAsia"/>
      <w:b/>
      <w:bCs/>
      <w:color w:val="4472C4" w:themeColor="accent1"/>
      <w:sz w:val="18"/>
      <w:szCs w:val="18"/>
      <w:lang w:val="en-US" w:eastAsia="zh-CN"/>
    </w:rPr>
  </w:style>
  <w:style w:type="paragraph" w:customStyle="1" w:styleId="paragraph">
    <w:name w:val="paragraph"/>
    <w:basedOn w:val="Normal"/>
    <w:rsid w:val="00E10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10450"/>
  </w:style>
  <w:style w:type="table" w:styleId="PlainTable2">
    <w:name w:val="Plain Table 2"/>
    <w:basedOn w:val="TableNormal"/>
    <w:uiPriority w:val="99"/>
    <w:rsid w:val="00E104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DFEAD53E7DA24992BB0DAD8B0A82E8" ma:contentTypeVersion="13" ma:contentTypeDescription="Create a new document." ma:contentTypeScope="" ma:versionID="16e11f44b2f2b895805f4184d55578fb">
  <xsd:schema xmlns:xsd="http://www.w3.org/2001/XMLSchema" xmlns:xs="http://www.w3.org/2001/XMLSchema" xmlns:p="http://schemas.microsoft.com/office/2006/metadata/properties" xmlns:ns3="7f42f342-1bb3-46a3-b80e-ae2c1a67487d" xmlns:ns4="52af662a-1766-4e6e-adf8-4ebf541c26ef" targetNamespace="http://schemas.microsoft.com/office/2006/metadata/properties" ma:root="true" ma:fieldsID="cedf48a60fd2de1ecd0afbf01dcbd232" ns3:_="" ns4:_="">
    <xsd:import namespace="7f42f342-1bb3-46a3-b80e-ae2c1a67487d"/>
    <xsd:import namespace="52af662a-1766-4e6e-adf8-4ebf541c26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42f342-1bb3-46a3-b80e-ae2c1a6748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af662a-1766-4e6e-adf8-4ebf541c26e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DA2127-7D44-4FC6-9C25-D9625A0622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42f342-1bb3-46a3-b80e-ae2c1a67487d"/>
    <ds:schemaRef ds:uri="52af662a-1766-4e6e-adf8-4ebf541c26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7BC0C4-24FF-4E07-8993-8C790C5F98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3B09D8-105E-4587-8F2D-1563848CA1AA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2af662a-1766-4e6e-adf8-4ebf541c26ef"/>
    <ds:schemaRef ds:uri="http://purl.org/dc/terms/"/>
    <ds:schemaRef ds:uri="http://schemas.openxmlformats.org/package/2006/metadata/core-properties"/>
    <ds:schemaRef ds:uri="7f42f342-1bb3-46a3-b80e-ae2c1a67487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9</Words>
  <Characters>512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pinsanti</dc:creator>
  <cp:keywords/>
  <dc:description/>
  <cp:lastModifiedBy>Marco Spinsanti</cp:lastModifiedBy>
  <cp:revision>3</cp:revision>
  <dcterms:created xsi:type="dcterms:W3CDTF">2021-03-12T16:09:00Z</dcterms:created>
  <dcterms:modified xsi:type="dcterms:W3CDTF">2021-03-13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DFEAD53E7DA24992BB0DAD8B0A82E8</vt:lpwstr>
  </property>
</Properties>
</file>